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0F0EC" w14:textId="77777777" w:rsidR="00C802E6" w:rsidRPr="00810297" w:rsidRDefault="00C802E6" w:rsidP="0081029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10297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Table</w:t>
      </w:r>
      <w:r w:rsidR="00810297" w:rsidRPr="00810297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 </w:t>
      </w:r>
      <w:r w:rsid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S</w:t>
      </w:r>
      <w:proofErr w:type="gramStart"/>
      <w:r w:rsidRPr="00810297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1</w:t>
      </w:r>
      <w:r w:rsidR="00810297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 </w:t>
      </w:r>
      <w:r w:rsid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 </w:t>
      </w: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Classification</w:t>
      </w:r>
      <w:proofErr w:type="gramEnd"/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of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b</w:t>
      </w: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nign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p</w:t>
      </w: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athology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tbl>
      <w:tblPr>
        <w:tblStyle w:val="a6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  <w:gridCol w:w="2410"/>
      </w:tblGrid>
      <w:tr w:rsidR="00C802E6" w14:paraId="7A543F92" w14:textId="77777777" w:rsidTr="00FE4CF7">
        <w:tc>
          <w:tcPr>
            <w:tcW w:w="3544" w:type="dxa"/>
            <w:tcBorders>
              <w:bottom w:val="single" w:sz="12" w:space="0" w:color="auto"/>
            </w:tcBorders>
          </w:tcPr>
          <w:p w14:paraId="56B76FBD" w14:textId="77777777" w:rsidR="00C802E6" w:rsidRPr="00192295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229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pecific benign pathology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auto"/>
          </w:tcPr>
          <w:p w14:paraId="564695FA" w14:textId="77777777" w:rsidR="00C802E6" w:rsidRPr="00192295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229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Nonspecific benign pathology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CF47C5F" w14:textId="77777777" w:rsidR="00C802E6" w:rsidRPr="00192295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229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ndiagnostic pathology</w:t>
            </w:r>
          </w:p>
        </w:tc>
      </w:tr>
      <w:tr w:rsidR="00C802E6" w14:paraId="2201C72F" w14:textId="77777777" w:rsidTr="00FE4CF7">
        <w:tc>
          <w:tcPr>
            <w:tcW w:w="3544" w:type="dxa"/>
            <w:tcBorders>
              <w:bottom w:val="nil"/>
            </w:tcBorders>
          </w:tcPr>
          <w:p w14:paraId="0D17B602" w14:textId="77777777" w:rsidR="00C802E6" w:rsidRPr="00726953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2695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ganizing pneumonia</w:t>
            </w:r>
            <w:r w:rsidRPr="0072695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72695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3260" w:type="dxa"/>
            <w:vMerge w:val="restart"/>
            <w:tcBorders>
              <w:bottom w:val="nil"/>
            </w:tcBorders>
          </w:tcPr>
          <w:p w14:paraId="61AE28D7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inflammation and fibrosis</w:t>
            </w:r>
          </w:p>
          <w:p w14:paraId="7161B032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 stromal fibrosis</w:t>
            </w:r>
          </w:p>
          <w:p w14:paraId="4BB1642D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plastic pneumocytes</w:t>
            </w:r>
          </w:p>
          <w:p w14:paraId="6F5CEF7B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enchymal dense fibrosis</w:t>
            </w:r>
          </w:p>
          <w:p w14:paraId="5B5C396B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-alveolar aggregation of macrophages</w:t>
            </w:r>
          </w:p>
          <w:p w14:paraId="7C13A1E6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hracofibrosis</w:t>
            </w:r>
            <w:proofErr w:type="spellEnd"/>
          </w:p>
          <w:p w14:paraId="1836E134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inflammation and fibrosis</w:t>
            </w:r>
          </w:p>
          <w:p w14:paraId="0C6A4A0E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cal inflammation with hemorrhage</w:t>
            </w:r>
          </w:p>
          <w:p w14:paraId="64A7BD78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omal fibrosis</w:t>
            </w:r>
          </w:p>
          <w:p w14:paraId="121CA240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alveolar</w:t>
            </w:r>
            <w:proofErr w:type="spellEnd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ny mucin-containing macrophages</w:t>
            </w:r>
          </w:p>
          <w:p w14:paraId="6A0A82B4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llular extensive necrosis</w:t>
            </w:r>
          </w:p>
          <w:p w14:paraId="30452F66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stitial lymphocytic infiltration with loose myxoid polyp</w:t>
            </w:r>
          </w:p>
          <w:p w14:paraId="69382721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ecrosis with </w:t>
            </w:r>
            <w:proofErr w:type="spellStart"/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roabscess</w:t>
            </w:r>
            <w:proofErr w:type="spellEnd"/>
          </w:p>
          <w:p w14:paraId="2A421D58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trophilic aggregation, abscess</w:t>
            </w:r>
          </w:p>
          <w:p w14:paraId="456C7237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nse </w:t>
            </w:r>
            <w:proofErr w:type="spellStart"/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plasma</w:t>
            </w:r>
            <w:proofErr w:type="spellEnd"/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ell infiltration</w:t>
            </w:r>
          </w:p>
          <w:p w14:paraId="6C667920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cellular amorphous eosinophilic tissue</w:t>
            </w:r>
          </w:p>
          <w:p w14:paraId="3241B5F7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plasmacytic infiltration</w:t>
            </w:r>
          </w:p>
          <w:p w14:paraId="1DEE8998" w14:textId="77777777" w:rsidR="001A3A8B" w:rsidRPr="001A3A8B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trophilic abscess or inflammation</w:t>
            </w:r>
          </w:p>
          <w:p w14:paraId="6F893C2D" w14:textId="63213CEC" w:rsidR="00C802E6" w:rsidRPr="00C802E6" w:rsidRDefault="001A3A8B" w:rsidP="001A3A8B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1A3A8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osinophilic infiltration</w:t>
            </w:r>
          </w:p>
        </w:tc>
        <w:tc>
          <w:tcPr>
            <w:tcW w:w="2410" w:type="dxa"/>
            <w:vMerge w:val="restart"/>
            <w:tcBorders>
              <w:bottom w:val="nil"/>
            </w:tcBorders>
          </w:tcPr>
          <w:p w14:paraId="7ED67CC2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few activated pneumocytes and macrophages</w:t>
            </w:r>
          </w:p>
          <w:p w14:paraId="057D2CC5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ung parenchyma with </w:t>
            </w:r>
            <w:proofErr w:type="spellStart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alveolar</w:t>
            </w:r>
            <w:proofErr w:type="spellEnd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emorrhage</w:t>
            </w:r>
          </w:p>
          <w:p w14:paraId="2E2B32A5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bronchial</w:t>
            </w:r>
            <w:proofErr w:type="spellEnd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issue only</w:t>
            </w:r>
          </w:p>
          <w:p w14:paraId="4A42BCCE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hysema with anthracosis</w:t>
            </w:r>
          </w:p>
          <w:p w14:paraId="7D521502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onchial mucosa showing inflammation</w:t>
            </w:r>
          </w:p>
          <w:p w14:paraId="50FCD653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fragments of lung tissue</w:t>
            </w:r>
          </w:p>
          <w:p w14:paraId="0EB71DE0" w14:textId="77777777" w:rsidR="00C802E6" w:rsidRPr="00C802E6" w:rsidRDefault="00C802E6" w:rsidP="002238AD">
            <w:pPr>
              <w:wordWrap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02E6" w14:paraId="29AD31F6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39432161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anizing pneumonia</w:t>
            </w:r>
          </w:p>
          <w:p w14:paraId="5F644EC4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anizing pneumonia with some fibrin</w:t>
            </w:r>
          </w:p>
          <w:p w14:paraId="262EAED0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ganizing pneumonia, Focal </w:t>
            </w:r>
            <w:proofErr w:type="spellStart"/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roabscess</w:t>
            </w:r>
            <w:proofErr w:type="spellEnd"/>
          </w:p>
          <w:p w14:paraId="67F533D5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anizing pneumonia with interstitial chronic inflammation</w:t>
            </w:r>
          </w:p>
          <w:p w14:paraId="44D25D27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anizing pneumonia with hemorrhage</w:t>
            </w:r>
          </w:p>
          <w:p w14:paraId="554C74C9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anizing pneumonia with some hemorrhage</w:t>
            </w:r>
          </w:p>
        </w:tc>
        <w:tc>
          <w:tcPr>
            <w:tcW w:w="3260" w:type="dxa"/>
            <w:vMerge/>
            <w:tcBorders>
              <w:top w:val="nil"/>
            </w:tcBorders>
          </w:tcPr>
          <w:p w14:paraId="71293821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  <w:tcBorders>
              <w:top w:val="nil"/>
            </w:tcBorders>
          </w:tcPr>
          <w:p w14:paraId="555B4685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7D5B608F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74627571" w14:textId="77777777" w:rsidR="00C802E6" w:rsidRPr="00726953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2695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ranuloma category</w:t>
            </w:r>
          </w:p>
        </w:tc>
        <w:tc>
          <w:tcPr>
            <w:tcW w:w="3260" w:type="dxa"/>
            <w:vMerge/>
          </w:tcPr>
          <w:p w14:paraId="00407068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4324FF1A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1C396275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35944D8E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uloma</w:t>
            </w:r>
          </w:p>
          <w:p w14:paraId="157000F4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nulomatous inflammation</w:t>
            </w:r>
          </w:p>
          <w:p w14:paraId="04E1453F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nulomatous pneumonia</w:t>
            </w:r>
          </w:p>
          <w:p w14:paraId="512A22A1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al non-necrotic granulomas</w:t>
            </w:r>
          </w:p>
          <w:p w14:paraId="587F62CA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inflammation with granulomas and necrosis</w:t>
            </w:r>
          </w:p>
          <w:p w14:paraId="29FDB33B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granulomas</w:t>
            </w:r>
          </w:p>
          <w:p w14:paraId="04D19BBB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nuloma with chronic inflammation</w:t>
            </w:r>
          </w:p>
          <w:p w14:paraId="784FF85F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ating granuloma</w:t>
            </w:r>
          </w:p>
          <w:p w14:paraId="2EF8517E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crotic granulo</w:t>
            </w:r>
            <w:r w:rsidR="001922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</w:t>
            </w:r>
          </w:p>
        </w:tc>
        <w:tc>
          <w:tcPr>
            <w:tcW w:w="3260" w:type="dxa"/>
            <w:vMerge/>
          </w:tcPr>
          <w:p w14:paraId="075B27B8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4F0F6242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65518DB9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6082EC3B" w14:textId="77777777" w:rsidR="00C802E6" w:rsidRPr="00726953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2695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F</w:t>
            </w:r>
            <w:r w:rsidRPr="0072695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gus category</w:t>
            </w:r>
          </w:p>
        </w:tc>
        <w:tc>
          <w:tcPr>
            <w:tcW w:w="3260" w:type="dxa"/>
            <w:vMerge/>
          </w:tcPr>
          <w:p w14:paraId="19AD8973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317EB77A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04A3E537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04B6DA36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gal ball, morphologically aspergillus species</w:t>
            </w:r>
          </w:p>
          <w:p w14:paraId="75DE0196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yptococcal granuloma</w:t>
            </w:r>
          </w:p>
          <w:p w14:paraId="60EFCBA1" w14:textId="77777777" w:rsidR="00C802E6" w:rsidRPr="00C802E6" w:rsidRDefault="00C802E6" w:rsidP="002238AD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02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gal hyphae with necrosis</w:t>
            </w:r>
          </w:p>
        </w:tc>
        <w:tc>
          <w:tcPr>
            <w:tcW w:w="3260" w:type="dxa"/>
            <w:vMerge/>
          </w:tcPr>
          <w:p w14:paraId="6A63CE4E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11EE78FB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6D7A8CB2" w14:textId="77777777" w:rsidTr="00FE4CF7">
        <w:tc>
          <w:tcPr>
            <w:tcW w:w="3544" w:type="dxa"/>
            <w:tcBorders>
              <w:top w:val="nil"/>
              <w:bottom w:val="nil"/>
            </w:tcBorders>
          </w:tcPr>
          <w:p w14:paraId="1E9D3305" w14:textId="4671209A" w:rsidR="00C802E6" w:rsidRPr="00726953" w:rsidRDefault="00C802E6" w:rsidP="001A3A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</w:pPr>
            <w:bookmarkStart w:id="0" w:name="_GoBack"/>
            <w:bookmarkEnd w:id="0"/>
          </w:p>
        </w:tc>
        <w:tc>
          <w:tcPr>
            <w:tcW w:w="3260" w:type="dxa"/>
            <w:vMerge/>
          </w:tcPr>
          <w:p w14:paraId="0FBAF799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12B96594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  <w:tr w:rsidR="00C802E6" w14:paraId="7B4A5AE5" w14:textId="77777777" w:rsidTr="00FE4CF7">
        <w:tc>
          <w:tcPr>
            <w:tcW w:w="3544" w:type="dxa"/>
            <w:tcBorders>
              <w:top w:val="nil"/>
            </w:tcBorders>
          </w:tcPr>
          <w:p w14:paraId="3FB3DBAA" w14:textId="346DB79A" w:rsidR="00C802E6" w:rsidRPr="00C802E6" w:rsidRDefault="00C802E6" w:rsidP="001A3A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vMerge/>
          </w:tcPr>
          <w:p w14:paraId="71FECD03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  <w:tc>
          <w:tcPr>
            <w:tcW w:w="2410" w:type="dxa"/>
            <w:vMerge/>
          </w:tcPr>
          <w:p w14:paraId="570BD07E" w14:textId="77777777" w:rsidR="00C802E6" w:rsidRDefault="00C802E6" w:rsidP="002238AD">
            <w:pPr>
              <w:wordWrap/>
              <w:rPr>
                <w:color w:val="0000FF"/>
              </w:rPr>
            </w:pPr>
          </w:p>
        </w:tc>
      </w:tr>
    </w:tbl>
    <w:p w14:paraId="6E8DFD52" w14:textId="77777777" w:rsidR="00810297" w:rsidRDefault="00810297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583C35FD" w14:textId="77777777" w:rsidR="00810297" w:rsidRDefault="0081029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br w:type="page"/>
      </w:r>
    </w:p>
    <w:p w14:paraId="18F006DA" w14:textId="3679CB39" w:rsidR="00C802E6" w:rsidRDefault="00810297" w:rsidP="0081029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810297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lastRenderedPageBreak/>
        <w:t xml:space="preserve">Table </w:t>
      </w:r>
      <w:r w:rsid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s</w:t>
      </w:r>
      <w:proofErr w:type="gramStart"/>
      <w:r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2</w:t>
      </w:r>
      <w:r w:rsid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 </w:t>
      </w: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Univariate</w:t>
      </w:r>
      <w:proofErr w:type="gramEnd"/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l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gistic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a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alysis for the TBLB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s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uccess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w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th the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c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onservative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d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efin</w:t>
      </w:r>
      <w:r w:rsidR="00530F1F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i</w:t>
      </w:r>
      <w:r w:rsidR="00C802E6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tion</w:t>
      </w:r>
    </w:p>
    <w:tbl>
      <w:tblPr>
        <w:tblW w:w="9030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836"/>
        <w:gridCol w:w="1701"/>
        <w:gridCol w:w="1417"/>
        <w:gridCol w:w="1895"/>
        <w:gridCol w:w="1181"/>
      </w:tblGrid>
      <w:tr w:rsidR="00C802E6" w:rsidRPr="00810297" w14:paraId="0D248353" w14:textId="77777777" w:rsidTr="00D4662A">
        <w:trPr>
          <w:trHeight w:val="284"/>
          <w:tblHeader/>
          <w:jc w:val="center"/>
        </w:trPr>
        <w:tc>
          <w:tcPr>
            <w:tcW w:w="2836" w:type="dxa"/>
            <w:tcBorders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87CD" w14:textId="77777777" w:rsidR="00C802E6" w:rsidRPr="00D4662A" w:rsidRDefault="00C802E6" w:rsidP="00D46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66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701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9C8F" w14:textId="77777777" w:rsidR="00C802E6" w:rsidRPr="00D4662A" w:rsidRDefault="00C802E6" w:rsidP="00D46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66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1908" w14:textId="77777777" w:rsidR="00C802E6" w:rsidRPr="00D4662A" w:rsidRDefault="00C802E6" w:rsidP="00D46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66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R1</w:t>
            </w:r>
          </w:p>
        </w:tc>
        <w:tc>
          <w:tcPr>
            <w:tcW w:w="1895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FDC8" w14:textId="77777777" w:rsidR="00C802E6" w:rsidRPr="00D4662A" w:rsidRDefault="00C802E6" w:rsidP="00D46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66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95% CI1</w:t>
            </w:r>
          </w:p>
        </w:tc>
        <w:tc>
          <w:tcPr>
            <w:tcW w:w="1181" w:type="dxa"/>
            <w:tcBorders>
              <w:left w:val="nil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AC23" w14:textId="77777777" w:rsidR="00C802E6" w:rsidRPr="00D4662A" w:rsidRDefault="00C802E6" w:rsidP="00D46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4662A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D466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390B7A" w:rsidRPr="00810297" w14:paraId="6E3A4696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single" w:sz="1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BB01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E384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03BD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39C2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A7FC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5085513B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D2BD" w14:textId="3167BA10" w:rsidR="00390B7A" w:rsidRPr="00810297" w:rsidRDefault="00ED2EF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8C62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386A" w14:textId="39A22AD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DF73" w14:textId="7A5FBD1A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1E4D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06E68CDA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156F" w14:textId="573A2BEF" w:rsidR="00390B7A" w:rsidRPr="00810297" w:rsidRDefault="00ED2EF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045D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30BC" w14:textId="35A2AE9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8B0B" w14:textId="4562C24F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71, 1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1EA4E" w14:textId="3EFAE1EF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390B7A" w:rsidRPr="00810297" w14:paraId="2D570A08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4ADB" w14:textId="09F25800" w:rsidR="00390B7A" w:rsidRPr="00810297" w:rsidRDefault="00ED2EF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8E39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6F24E" w14:textId="3FB76FF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6CC3" w14:textId="25D3BC1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9, 2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20D2" w14:textId="7699967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390B7A" w:rsidRPr="00810297" w14:paraId="340BEEBE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A467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F8E8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4AEED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A159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B8B5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65C5FC2C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B395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3CA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F271" w14:textId="5AE08AFC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D655" w14:textId="1981A208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C4954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1E6FA615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09F5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045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BA0D5" w14:textId="1A29B03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C9A6" w14:textId="2291E848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92, 2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969C" w14:textId="67098761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390B7A" w:rsidRPr="00810297" w14:paraId="4151AAD3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2B14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61A0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61C47" w14:textId="30785D4C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B207" w14:textId="56AEE348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75, 2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6F0A" w14:textId="7F4FB56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390B7A" w:rsidRPr="00810297" w14:paraId="4D9946A1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3279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3348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3D93" w14:textId="745FE25C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2A4F" w14:textId="30F88F91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4, 2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06EA" w14:textId="3B026B8D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390B7A" w:rsidRPr="00810297" w14:paraId="4C06E99F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5FA4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BF30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7F82" w14:textId="7668B42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8DB8" w14:textId="3E61AF85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69, 1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B078" w14:textId="7CB38928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390B7A" w:rsidRPr="00810297" w14:paraId="68849080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66AF" w14:textId="0D24C7C6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ze</w:t>
            </w:r>
            <w:r w:rsidR="00AA167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0CF6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2F47D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1EF3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2B51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035D7262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62AE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816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3917" w14:textId="705D23C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2948" w14:textId="5ADA996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87CD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0CE64C8F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C1D7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=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D56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49FB" w14:textId="7451D06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3.2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DE94" w14:textId="7F02C556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44, 7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996AD" w14:textId="08C15A18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390B7A" w:rsidRPr="00810297" w14:paraId="77AA2E21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B807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D994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F87B" w14:textId="1F6D02A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47DE" w14:textId="28CC1E6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6, 3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10E6" w14:textId="192571C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390B7A" w:rsidRPr="00810297" w14:paraId="2B4511AE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9B60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A797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0D0C" w14:textId="65A9D906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2.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839E4" w14:textId="1CC2BCF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35, 5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909A" w14:textId="66F7C0A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390B7A" w:rsidRPr="00810297" w14:paraId="49333A4A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19D2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51C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26373" w14:textId="0ACC89A5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4.3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34DA" w14:textId="39AE386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2.01, 9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759E" w14:textId="40B542C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90B7A" w:rsidRPr="00810297" w14:paraId="1EBD104A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0784" w14:textId="78C211FD" w:rsidR="00390B7A" w:rsidRPr="00810297" w:rsidRDefault="000922D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922D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sion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3C9B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BE21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DE31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4CE5A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68A3" w:rsidRPr="00810297" w14:paraId="6E19C5C7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A632" w14:textId="76A24D66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B8AA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05D6" w14:textId="04F28704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9F6F" w14:textId="0EDA745D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441D" w14:textId="77777777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68A3" w:rsidRPr="00810297" w14:paraId="0D18EBC0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55ACD" w14:textId="02FC0703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Part solid 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5FE3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5337" w14:textId="66A6156C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5753" w14:textId="270CD33A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59, 1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C5D3" w14:textId="31F5CDB7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A568A3" w:rsidRPr="00810297" w14:paraId="4243583B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8CBCA" w14:textId="2E6CAD02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Part solid </w:t>
            </w:r>
            <w:r w:rsidRPr="00A568A3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568A3">
              <w:rPr>
                <w:rFonts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D036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67A90" w14:textId="16649642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8C313" w14:textId="12CA62E5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1, 1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84CD" w14:textId="42163522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A568A3" w:rsidRPr="00810297" w14:paraId="5A428711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CAC45" w14:textId="216CB3F3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ure G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AEEF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AE76" w14:textId="6F40A305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C213" w14:textId="279518B9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15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519A" w14:textId="092FED88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61</w:t>
            </w:r>
          </w:p>
        </w:tc>
      </w:tr>
      <w:tr w:rsidR="00A568A3" w:rsidRPr="00810297" w14:paraId="6078C0DC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7669" w14:textId="540AD80C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onsoli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6ED0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0525" w14:textId="4C5496CC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1F5A" w14:textId="37543D33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5, 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A168" w14:textId="20B2BB3B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86</w:t>
            </w:r>
          </w:p>
        </w:tc>
      </w:tr>
      <w:tr w:rsidR="00A568A3" w:rsidRPr="00810297" w14:paraId="3327F992" w14:textId="77777777" w:rsidTr="00E3292C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ACF7" w14:textId="458A13B8" w:rsidR="00A568A3" w:rsidRPr="00A568A3" w:rsidRDefault="00ED2EF1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A568A3" w:rsidRPr="00A568A3">
              <w:rPr>
                <w:rFonts w:ascii="Times New Roman" w:hAnsi="Times New Roman" w:cs="Times New Roman"/>
                <w:sz w:val="22"/>
              </w:rPr>
              <w:t>a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2890" w14:textId="77777777" w:rsidR="00A568A3" w:rsidRPr="00810297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C1C4B" w14:textId="49B79342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2604" w14:textId="65D8F21C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44, 1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26D9" w14:textId="2815021E" w:rsidR="00A568A3" w:rsidRPr="00F46142" w:rsidRDefault="00A568A3" w:rsidP="00A568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90B7A" w:rsidRPr="00810297" w14:paraId="2F1F3BB4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2C5C" w14:textId="12E5AC98" w:rsidR="00390B7A" w:rsidRPr="00810297" w:rsidRDefault="000922D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esion l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827E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D0AC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3976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620B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4FABB3F5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3DF5" w14:textId="53B8078F" w:rsidR="00390B7A" w:rsidRPr="00810297" w:rsidRDefault="0013297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CA79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7886E" w14:textId="7956F2AB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C333" w14:textId="38CF3851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29D6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7D85BBCA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A735" w14:textId="5ED720CB" w:rsidR="00390B7A" w:rsidRPr="00810297" w:rsidRDefault="0013297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50A1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090E" w14:textId="0479A945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2C63" w14:textId="4CF0460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46, 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A4AF" w14:textId="72BB3EED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69</w:t>
            </w:r>
          </w:p>
        </w:tc>
      </w:tr>
      <w:tr w:rsidR="00390B7A" w:rsidRPr="00810297" w14:paraId="4B465A59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3C02" w14:textId="1413C9F4" w:rsidR="00390B7A" w:rsidRPr="00810297" w:rsidRDefault="0013297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iph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C383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D4791" w14:textId="41D52C6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4A62" w14:textId="15A003FA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7, 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8118" w14:textId="488C309A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  <w:tr w:rsidR="00390B7A" w:rsidRPr="00810297" w14:paraId="2B4C1374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DFFF" w14:textId="5A77D168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0922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adial </w:t>
            </w: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be</w:t>
            </w:r>
            <w:r w:rsidR="000922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2769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9E97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F094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42EB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6D549182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1A11" w14:textId="2497B792" w:rsidR="00390B7A" w:rsidRPr="00810297" w:rsidRDefault="0013297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jac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B83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19F6" w14:textId="0F8EF4B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8BA5F" w14:textId="48C69E26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BDB5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24F0F49D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1060" w14:textId="5F43C83A" w:rsidR="00390B7A" w:rsidRPr="00810297" w:rsidRDefault="00132971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</w:t>
            </w:r>
            <w:r w:rsidR="00390B7A"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1F4C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7A14" w14:textId="5913A483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2.4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3871" w14:textId="13EE092C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59, 3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32575" w14:textId="683FCB5D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90B7A" w:rsidRPr="00810297" w14:paraId="57C4706B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EF38" w14:textId="01FB1B3A" w:rsidR="00390B7A" w:rsidRPr="00810297" w:rsidRDefault="004D5340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53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class CT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1C6C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3659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C961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47EE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17A85DF2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958F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5CE0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D39F" w14:textId="59A4C604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130DD" w14:textId="3060CE81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474E" w14:textId="777777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90B7A" w:rsidRPr="00810297" w14:paraId="6272B865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CD5B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D7A1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FE7A" w14:textId="638D7602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550A2" w14:textId="096EE15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85, 1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3272D" w14:textId="4195CB1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390B7A" w:rsidRPr="00810297" w14:paraId="73E301D7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ECBB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AD4E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6E57" w14:textId="6EF864C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4D3BF" w14:textId="7EA469EB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4, 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45EA" w14:textId="48C8C377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390B7A" w:rsidRPr="00810297" w14:paraId="32D077BF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7B28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96A9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7ECD" w14:textId="5F1D42D2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5B29" w14:textId="15383215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1, 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0D49" w14:textId="4225710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390B7A" w:rsidRPr="00810297" w14:paraId="549740B9" w14:textId="77777777" w:rsidTr="0072289D">
        <w:trPr>
          <w:trHeight w:val="284"/>
          <w:jc w:val="center"/>
        </w:trPr>
        <w:tc>
          <w:tcPr>
            <w:tcW w:w="2836" w:type="dxa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A625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3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2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b+I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7F0E" w14:textId="77777777" w:rsidR="00390B7A" w:rsidRPr="00810297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1CF8" w14:textId="6FC79AE9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419E" w14:textId="1A3D765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17, 0.7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D16F9" w14:textId="22652CA0" w:rsidR="00390B7A" w:rsidRPr="00F46142" w:rsidRDefault="00390B7A" w:rsidP="00390B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/>
              <w:spacing w:after="0" w:line="240" w:lineRule="auto"/>
              <w:ind w:left="100" w:right="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46142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</w:tbl>
    <w:p w14:paraId="499AD31F" w14:textId="77777777" w:rsidR="00810297" w:rsidRDefault="00D4662A" w:rsidP="00D4662A">
      <w:pPr>
        <w:widowControl/>
        <w:wordWrap/>
        <w:autoSpaceDE/>
        <w:autoSpaceDN/>
        <w:spacing w:before="100"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hAnsi="Times New Roman" w:cs="Times New Roman"/>
          <w:sz w:val="22"/>
        </w:rPr>
        <w:t xml:space="preserve">Abbreviations: </w:t>
      </w:r>
      <w:r w:rsidR="00810297">
        <w:rPr>
          <w:rFonts w:ascii="Times New Roman" w:eastAsia="맑은 고딕" w:hAnsi="Times New Roman" w:cs="Times New Roman"/>
          <w:color w:val="000000"/>
          <w:kern w:val="0"/>
          <w:sz w:val="22"/>
        </w:rPr>
        <w:t>1OR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Odds Ratio;</w:t>
      </w:r>
      <w:r w:rsidR="00810297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CI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,</w:t>
      </w:r>
      <w:r w:rsidR="00810297"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Confidence Interval</w:t>
      </w:r>
      <w:r w:rsidR="00810297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 w:rsidR="00810297">
        <w:rPr>
          <w:rFonts w:ascii="Times New Roman" w:eastAsia="맑은 고딕" w:hAnsi="Times New Roman" w:cs="Times New Roman"/>
          <w:color w:val="000000"/>
          <w:kern w:val="0"/>
          <w:szCs w:val="20"/>
        </w:rPr>
        <w:br w:type="page"/>
      </w:r>
    </w:p>
    <w:p w14:paraId="53A224E7" w14:textId="77777777" w:rsidR="00D23AAB" w:rsidRDefault="00D23AAB" w:rsidP="00D23AAB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i/>
          <w:color w:val="000000"/>
          <w:kern w:val="0"/>
          <w:sz w:val="22"/>
        </w:rPr>
      </w:pPr>
      <w:r w:rsidRPr="00D4662A">
        <w:rPr>
          <w:rFonts w:ascii="Times New Roman" w:eastAsia="맑은 고딕" w:hAnsi="Times New Roman" w:cs="Times New Roman" w:hint="eastAsia"/>
          <w:b/>
          <w:caps/>
          <w:color w:val="000000"/>
          <w:kern w:val="0"/>
          <w:sz w:val="22"/>
        </w:rPr>
        <w:lastRenderedPageBreak/>
        <w:t>F</w:t>
      </w:r>
      <w:r w:rsidRP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igure </w:t>
      </w:r>
      <w:proofErr w:type="gramStart"/>
      <w:r w:rsidRPr="00D4662A">
        <w:rPr>
          <w:rFonts w:ascii="Times New Roman" w:eastAsia="맑은 고딕" w:hAnsi="Times New Roman" w:cs="Times New Roman" w:hint="eastAsia"/>
          <w:b/>
          <w:caps/>
          <w:color w:val="000000"/>
          <w:kern w:val="0"/>
          <w:sz w:val="22"/>
        </w:rPr>
        <w:t>1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4662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hest</w:t>
      </w:r>
      <w:proofErr w:type="gramEnd"/>
      <w:r w:rsidRPr="00D4662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4662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T-Bronchus</w:t>
      </w:r>
      <w:r w:rsidRPr="00D4662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4662A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subclassification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0E6E8731" w14:textId="77777777" w:rsidR="00D23AAB" w:rsidRDefault="00D23AAB" w:rsidP="00D23AAB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41450B0A" w14:textId="77777777" w:rsidR="00D23AAB" w:rsidRDefault="00D23AAB" w:rsidP="00D23AAB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10C546DE" w14:textId="77777777" w:rsidR="00D23AAB" w:rsidRPr="00D23AAB" w:rsidRDefault="00D23AAB" w:rsidP="00D23AAB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D23AAB"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45F00F3B" wp14:editId="4C07D40F">
            <wp:extent cx="5731510" cy="1355090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C6A04" w14:textId="77777777" w:rsidR="00D23AAB" w:rsidRPr="00D23AAB" w:rsidRDefault="00D23AAB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57BC2492" w14:textId="77777777" w:rsidR="00D23AAB" w:rsidRDefault="00D23AAB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67D3DE76" w14:textId="77777777" w:rsidR="00D23AAB" w:rsidRDefault="00D23AAB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460A4483" w14:textId="77777777" w:rsidR="00753E31" w:rsidRPr="00810297" w:rsidRDefault="00753E31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D4662A">
        <w:rPr>
          <w:rFonts w:ascii="Times New Roman" w:eastAsia="맑은 고딕" w:hAnsi="Times New Roman" w:cs="Times New Roman" w:hint="eastAsia"/>
          <w:b/>
          <w:caps/>
          <w:color w:val="000000"/>
          <w:kern w:val="0"/>
          <w:sz w:val="22"/>
        </w:rPr>
        <w:t>F</w:t>
      </w:r>
      <w:r w:rsidRP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>ig</w:t>
      </w:r>
      <w:r w:rsidR="00810297" w:rsidRPr="00D4662A">
        <w:rPr>
          <w:rFonts w:ascii="Times New Roman" w:eastAsia="맑은 고딕" w:hAnsi="Times New Roman" w:cs="Times New Roman"/>
          <w:b/>
          <w:caps/>
          <w:color w:val="000000"/>
          <w:kern w:val="0"/>
          <w:sz w:val="22"/>
        </w:rPr>
        <w:t xml:space="preserve">ure </w:t>
      </w:r>
      <w:proofErr w:type="gramStart"/>
      <w:r w:rsidR="00D23AAB" w:rsidRPr="00D4662A">
        <w:rPr>
          <w:rFonts w:ascii="Times New Roman" w:eastAsia="맑은 고딕" w:hAnsi="Times New Roman" w:cs="Times New Roman" w:hint="eastAsia"/>
          <w:b/>
          <w:caps/>
          <w:color w:val="000000"/>
          <w:kern w:val="0"/>
          <w:sz w:val="22"/>
        </w:rPr>
        <w:t>2</w:t>
      </w:r>
      <w:r w:rsidR="00D4662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810297" w:rsidRPr="00D4662A">
        <w:rPr>
          <w:rFonts w:ascii="Times New Roman" w:eastAsia="맑은 고딕" w:hAnsi="Times New Roman" w:cs="Times New Roman"/>
          <w:color w:val="000000"/>
          <w:kern w:val="0"/>
          <w:sz w:val="22"/>
        </w:rPr>
        <w:t>PCA</w:t>
      </w:r>
      <w:proofErr w:type="gramEnd"/>
      <w:r w:rsidR="00810297" w:rsidRPr="00D4662A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nd prediction score.</w:t>
      </w:r>
    </w:p>
    <w:p w14:paraId="12F321CC" w14:textId="1D785D60" w:rsidR="006E6846" w:rsidRDefault="003554CE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240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DA2E772" wp14:editId="320EFC65">
            <wp:extent cx="3360457" cy="2790825"/>
            <wp:effectExtent l="0" t="0" r="0" b="0"/>
            <wp:docPr id="175197450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974507" name="그림 1" descr="스크린샷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341" cy="280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4382C" w14:textId="37E238AD" w:rsidR="00F57A2C" w:rsidRPr="00C802E6" w:rsidRDefault="00820DA9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5240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A50954" wp14:editId="24BBBD10">
            <wp:extent cx="4012584" cy="2609850"/>
            <wp:effectExtent l="0" t="0" r="6985" b="0"/>
            <wp:docPr id="17127586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758661" name="그림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611" cy="2630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BB823" w14:textId="77777777" w:rsidR="00F57A2C" w:rsidRDefault="00753E31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Predicted score distribution of last fold (Fold</w:t>
      </w:r>
      <w:r w:rsidR="0081029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810297">
        <w:rPr>
          <w:rFonts w:ascii="Times New Roman" w:eastAsia="맑은 고딕" w:hAnsi="Times New Roman" w:cs="Times New Roman"/>
          <w:color w:val="000000"/>
          <w:kern w:val="0"/>
          <w:sz w:val="22"/>
        </w:rPr>
        <w:t>5)</w:t>
      </w:r>
    </w:p>
    <w:p w14:paraId="196413D9" w14:textId="77777777" w:rsidR="00D23AAB" w:rsidRDefault="00D23AAB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2F5A2C59" w14:textId="77777777" w:rsidR="00D23AAB" w:rsidRPr="00810297" w:rsidRDefault="00D23AAB" w:rsidP="002238A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D23AAB" w:rsidRPr="00810297" w:rsidSect="0077026E">
      <w:footerReference w:type="defaul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C6EEF" w14:textId="77777777" w:rsidR="00CB6308" w:rsidRDefault="00CB6308" w:rsidP="00775A89">
      <w:pPr>
        <w:spacing w:after="0" w:line="240" w:lineRule="auto"/>
      </w:pPr>
      <w:r>
        <w:separator/>
      </w:r>
    </w:p>
  </w:endnote>
  <w:endnote w:type="continuationSeparator" w:id="0">
    <w:p w14:paraId="6538C1B4" w14:textId="77777777" w:rsidR="00CB6308" w:rsidRDefault="00CB6308" w:rsidP="00775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14309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7816DE0" w14:textId="77777777" w:rsidR="0028786F" w:rsidRPr="0077026E" w:rsidRDefault="0028786F" w:rsidP="0077026E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7026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7026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7026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4662A" w:rsidRPr="00D4662A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77026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1136C" w14:textId="77777777" w:rsidR="00CB6308" w:rsidRDefault="00CB6308" w:rsidP="00775A89">
      <w:pPr>
        <w:spacing w:after="0" w:line="240" w:lineRule="auto"/>
      </w:pPr>
      <w:r>
        <w:separator/>
      </w:r>
    </w:p>
  </w:footnote>
  <w:footnote w:type="continuationSeparator" w:id="0">
    <w:p w14:paraId="06330967" w14:textId="77777777" w:rsidR="00CB6308" w:rsidRDefault="00CB6308" w:rsidP="00775A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B4CBD"/>
    <w:multiLevelType w:val="multilevel"/>
    <w:tmpl w:val="51C43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9r29249dwebe02z45xpwh5xazpe0eafw2&quot;&gt;이경종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B51001"/>
    <w:rsid w:val="00041973"/>
    <w:rsid w:val="00052AB9"/>
    <w:rsid w:val="00083D27"/>
    <w:rsid w:val="00084D02"/>
    <w:rsid w:val="000922DA"/>
    <w:rsid w:val="00094652"/>
    <w:rsid w:val="000A2D3A"/>
    <w:rsid w:val="000B0302"/>
    <w:rsid w:val="000C7798"/>
    <w:rsid w:val="000E38D8"/>
    <w:rsid w:val="000F5CA6"/>
    <w:rsid w:val="00111F08"/>
    <w:rsid w:val="00126195"/>
    <w:rsid w:val="00132971"/>
    <w:rsid w:val="00140C8C"/>
    <w:rsid w:val="00192295"/>
    <w:rsid w:val="00195A97"/>
    <w:rsid w:val="001A3A8B"/>
    <w:rsid w:val="001E1F4B"/>
    <w:rsid w:val="001E2272"/>
    <w:rsid w:val="001E4F6F"/>
    <w:rsid w:val="001E5D12"/>
    <w:rsid w:val="001E69F9"/>
    <w:rsid w:val="001F211B"/>
    <w:rsid w:val="002238AD"/>
    <w:rsid w:val="002837D5"/>
    <w:rsid w:val="0028786F"/>
    <w:rsid w:val="002A40DB"/>
    <w:rsid w:val="002D02BB"/>
    <w:rsid w:val="002D4871"/>
    <w:rsid w:val="00301D26"/>
    <w:rsid w:val="003051B6"/>
    <w:rsid w:val="003518BB"/>
    <w:rsid w:val="003554CE"/>
    <w:rsid w:val="00390B7A"/>
    <w:rsid w:val="003A52CF"/>
    <w:rsid w:val="003A7DE8"/>
    <w:rsid w:val="003E2940"/>
    <w:rsid w:val="003F0ED5"/>
    <w:rsid w:val="00431C9D"/>
    <w:rsid w:val="00433915"/>
    <w:rsid w:val="004542A3"/>
    <w:rsid w:val="00475433"/>
    <w:rsid w:val="004D5340"/>
    <w:rsid w:val="004F48F9"/>
    <w:rsid w:val="0050772C"/>
    <w:rsid w:val="00530F1F"/>
    <w:rsid w:val="005354AF"/>
    <w:rsid w:val="00541EF1"/>
    <w:rsid w:val="00561CD3"/>
    <w:rsid w:val="00584D88"/>
    <w:rsid w:val="005B341A"/>
    <w:rsid w:val="005B500A"/>
    <w:rsid w:val="005C4712"/>
    <w:rsid w:val="005D1117"/>
    <w:rsid w:val="005D61B5"/>
    <w:rsid w:val="005E6C1D"/>
    <w:rsid w:val="006122AF"/>
    <w:rsid w:val="00654690"/>
    <w:rsid w:val="00670BF4"/>
    <w:rsid w:val="00671EA4"/>
    <w:rsid w:val="00673771"/>
    <w:rsid w:val="0069337C"/>
    <w:rsid w:val="006A37B9"/>
    <w:rsid w:val="006C7648"/>
    <w:rsid w:val="006E3462"/>
    <w:rsid w:val="006E6846"/>
    <w:rsid w:val="0070170E"/>
    <w:rsid w:val="00711DBB"/>
    <w:rsid w:val="00713839"/>
    <w:rsid w:val="00713DE9"/>
    <w:rsid w:val="00726953"/>
    <w:rsid w:val="00753E31"/>
    <w:rsid w:val="007557C0"/>
    <w:rsid w:val="0076498C"/>
    <w:rsid w:val="0076726A"/>
    <w:rsid w:val="0077026E"/>
    <w:rsid w:val="00775A89"/>
    <w:rsid w:val="00777A11"/>
    <w:rsid w:val="00786C65"/>
    <w:rsid w:val="00790D48"/>
    <w:rsid w:val="0079621E"/>
    <w:rsid w:val="007A07F5"/>
    <w:rsid w:val="007A1FFE"/>
    <w:rsid w:val="007A5533"/>
    <w:rsid w:val="007A72C5"/>
    <w:rsid w:val="007A7D9B"/>
    <w:rsid w:val="007B1F20"/>
    <w:rsid w:val="007C1D31"/>
    <w:rsid w:val="007E5C7C"/>
    <w:rsid w:val="007F064C"/>
    <w:rsid w:val="007F371E"/>
    <w:rsid w:val="00810297"/>
    <w:rsid w:val="00820DA9"/>
    <w:rsid w:val="00870A48"/>
    <w:rsid w:val="008B15ED"/>
    <w:rsid w:val="008D33E1"/>
    <w:rsid w:val="008D4BA8"/>
    <w:rsid w:val="008F7DCE"/>
    <w:rsid w:val="00901548"/>
    <w:rsid w:val="009059EE"/>
    <w:rsid w:val="009236AF"/>
    <w:rsid w:val="00934B0F"/>
    <w:rsid w:val="00944712"/>
    <w:rsid w:val="00950083"/>
    <w:rsid w:val="009525D0"/>
    <w:rsid w:val="009B077C"/>
    <w:rsid w:val="009C5CBD"/>
    <w:rsid w:val="00A07844"/>
    <w:rsid w:val="00A36DB3"/>
    <w:rsid w:val="00A53322"/>
    <w:rsid w:val="00A568A3"/>
    <w:rsid w:val="00A72236"/>
    <w:rsid w:val="00A74C3F"/>
    <w:rsid w:val="00AA1674"/>
    <w:rsid w:val="00AC7F3B"/>
    <w:rsid w:val="00AF6923"/>
    <w:rsid w:val="00AF771E"/>
    <w:rsid w:val="00B000DF"/>
    <w:rsid w:val="00B51001"/>
    <w:rsid w:val="00B7539D"/>
    <w:rsid w:val="00BA4453"/>
    <w:rsid w:val="00BA4EB9"/>
    <w:rsid w:val="00BB0F11"/>
    <w:rsid w:val="00BB3322"/>
    <w:rsid w:val="00BB6584"/>
    <w:rsid w:val="00BC6DDE"/>
    <w:rsid w:val="00BC746E"/>
    <w:rsid w:val="00BD759B"/>
    <w:rsid w:val="00BF7EE4"/>
    <w:rsid w:val="00C53E51"/>
    <w:rsid w:val="00C56F37"/>
    <w:rsid w:val="00C624BF"/>
    <w:rsid w:val="00C802E6"/>
    <w:rsid w:val="00C903D7"/>
    <w:rsid w:val="00CA4BFB"/>
    <w:rsid w:val="00CB6308"/>
    <w:rsid w:val="00CD23F0"/>
    <w:rsid w:val="00D23AAB"/>
    <w:rsid w:val="00D3369B"/>
    <w:rsid w:val="00D4662A"/>
    <w:rsid w:val="00D62FDC"/>
    <w:rsid w:val="00D81719"/>
    <w:rsid w:val="00D842AD"/>
    <w:rsid w:val="00DA2ADA"/>
    <w:rsid w:val="00DB5319"/>
    <w:rsid w:val="00DC3846"/>
    <w:rsid w:val="00DF18CE"/>
    <w:rsid w:val="00E2517A"/>
    <w:rsid w:val="00E44A66"/>
    <w:rsid w:val="00E44E0C"/>
    <w:rsid w:val="00E5514B"/>
    <w:rsid w:val="00E66C97"/>
    <w:rsid w:val="00EB09E3"/>
    <w:rsid w:val="00EB0D3F"/>
    <w:rsid w:val="00EB4AD6"/>
    <w:rsid w:val="00EB60E4"/>
    <w:rsid w:val="00ED2EF1"/>
    <w:rsid w:val="00ED631C"/>
    <w:rsid w:val="00EE0ED7"/>
    <w:rsid w:val="00EE2E7F"/>
    <w:rsid w:val="00EE6F60"/>
    <w:rsid w:val="00F409A2"/>
    <w:rsid w:val="00F46142"/>
    <w:rsid w:val="00F573DE"/>
    <w:rsid w:val="00F57A2C"/>
    <w:rsid w:val="00F60A81"/>
    <w:rsid w:val="00F773F2"/>
    <w:rsid w:val="00F81CD0"/>
    <w:rsid w:val="00F96438"/>
    <w:rsid w:val="00FA0A7C"/>
    <w:rsid w:val="00FB3618"/>
    <w:rsid w:val="00FB637A"/>
    <w:rsid w:val="00FD34AF"/>
    <w:rsid w:val="00FE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62877E"/>
  <w15:chartTrackingRefBased/>
  <w15:docId w15:val="{538F6022-283F-4311-B3F1-42BB3EBE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10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96438"/>
    <w:rPr>
      <w:b/>
      <w:bCs/>
    </w:rPr>
  </w:style>
  <w:style w:type="paragraph" w:styleId="a4">
    <w:name w:val="header"/>
    <w:basedOn w:val="a"/>
    <w:link w:val="Char"/>
    <w:uiPriority w:val="99"/>
    <w:unhideWhenUsed/>
    <w:rsid w:val="00775A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5A89"/>
  </w:style>
  <w:style w:type="paragraph" w:styleId="a5">
    <w:name w:val="footer"/>
    <w:basedOn w:val="a"/>
    <w:link w:val="Char0"/>
    <w:uiPriority w:val="99"/>
    <w:unhideWhenUsed/>
    <w:rsid w:val="00775A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5A89"/>
  </w:style>
  <w:style w:type="paragraph" w:customStyle="1" w:styleId="EndNoteBibliographyTitle">
    <w:name w:val="EndNote Bibliography Title"/>
    <w:basedOn w:val="a"/>
    <w:link w:val="EndNoteBibliographyTitleChar"/>
    <w:rsid w:val="00C903D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03D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903D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903D7"/>
    <w:rPr>
      <w:rFonts w:ascii="맑은 고딕" w:eastAsia="맑은 고딕" w:hAnsi="맑은 고딕"/>
      <w:noProof/>
    </w:rPr>
  </w:style>
  <w:style w:type="table" w:styleId="a6">
    <w:name w:val="Table Grid"/>
    <w:basedOn w:val="a1"/>
    <w:uiPriority w:val="39"/>
    <w:rsid w:val="000E3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11F08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111F08"/>
  </w:style>
  <w:style w:type="paragraph" w:customStyle="1" w:styleId="Default">
    <w:name w:val="Default"/>
    <w:rsid w:val="001E69F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yriad Pro Light" w:eastAsia="Myriad Pro Light" w:cs="Myriad Pro Light"/>
      <w:color w:val="000000"/>
      <w:kern w:val="0"/>
      <w:sz w:val="24"/>
      <w:szCs w:val="24"/>
    </w:rPr>
  </w:style>
  <w:style w:type="character" w:customStyle="1" w:styleId="A9">
    <w:name w:val="A9"/>
    <w:uiPriority w:val="99"/>
    <w:rsid w:val="001E69F9"/>
    <w:rPr>
      <w:rFonts w:cs="Myriad Pro Light"/>
      <w:color w:val="000000"/>
      <w:sz w:val="15"/>
      <w:szCs w:val="15"/>
    </w:rPr>
  </w:style>
  <w:style w:type="character" w:customStyle="1" w:styleId="c9dxtc">
    <w:name w:val="c9dxtc"/>
    <w:basedOn w:val="a0"/>
    <w:rsid w:val="001E69F9"/>
  </w:style>
  <w:style w:type="paragraph" w:styleId="aa">
    <w:name w:val="Balloon Text"/>
    <w:basedOn w:val="a"/>
    <w:link w:val="Char1"/>
    <w:uiPriority w:val="99"/>
    <w:semiHidden/>
    <w:unhideWhenUsed/>
    <w:rsid w:val="00541E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41EF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1922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AF692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3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0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03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1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D8777-BE86-4BF3-B89C-6CEE85BCB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jong Lee</dc:creator>
  <cp:keywords/>
  <dc:description/>
  <cp:lastModifiedBy>준수 최</cp:lastModifiedBy>
  <cp:revision>20</cp:revision>
  <dcterms:created xsi:type="dcterms:W3CDTF">2025-01-13T09:52:00Z</dcterms:created>
  <dcterms:modified xsi:type="dcterms:W3CDTF">2025-04-0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